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457B3" w14:textId="03F1000E" w:rsidR="00693D9A" w:rsidRPr="00A17626" w:rsidRDefault="00693D9A" w:rsidP="00683038">
      <w:pPr>
        <w:rPr>
          <w:rFonts w:ascii="Times New Roman" w:hAnsi="Times New Roman" w:cs="Times New Roman"/>
          <w:b/>
          <w:lang w:val="en-GB"/>
        </w:rPr>
      </w:pPr>
      <w:r w:rsidRPr="00693D9A">
        <w:rPr>
          <w:rFonts w:ascii="Times New Roman" w:hAnsi="Times New Roman" w:cs="Times New Roman"/>
          <w:b/>
          <w:lang w:val="en-GB"/>
        </w:rPr>
        <w:t>Appendix</w:t>
      </w:r>
    </w:p>
    <w:p w14:paraId="488C4E2B" w14:textId="1961E49A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t>Table 1 PubMed</w:t>
      </w:r>
    </w:p>
    <w:tbl>
      <w:tblPr>
        <w:tblStyle w:val="4-3"/>
        <w:tblW w:w="9634" w:type="dxa"/>
        <w:tblLook w:val="04A0" w:firstRow="1" w:lastRow="0" w:firstColumn="1" w:lastColumn="0" w:noHBand="0" w:noVBand="1"/>
      </w:tblPr>
      <w:tblGrid>
        <w:gridCol w:w="1129"/>
        <w:gridCol w:w="7513"/>
        <w:gridCol w:w="992"/>
      </w:tblGrid>
      <w:tr w:rsidR="00683038" w:rsidRPr="00683038" w14:paraId="0075D705" w14:textId="77777777" w:rsidTr="0016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9FB518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</w:t>
            </w:r>
          </w:p>
          <w:p w14:paraId="0EF332A9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513" w:type="dxa"/>
          </w:tcPr>
          <w:p w14:paraId="22EB482D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992" w:type="dxa"/>
          </w:tcPr>
          <w:p w14:paraId="373CA477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Hits</w:t>
            </w:r>
          </w:p>
          <w:p w14:paraId="2C7E32F6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33C93F5C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43C69184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Budget-impact studies</w:t>
            </w:r>
          </w:p>
        </w:tc>
      </w:tr>
      <w:tr w:rsidR="00683038" w:rsidRPr="00683038" w14:paraId="506FF070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90798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13" w:type="dxa"/>
          </w:tcPr>
          <w:p w14:paraId="2392E000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 xml:space="preserve">budget impact*[Title/Abstract] OR budgetary impact*[Title/Abstract] OR </w:t>
            </w:r>
            <w:bookmarkStart w:id="0" w:name="OLE_LINK3"/>
            <w:bookmarkStart w:id="1" w:name="OLE_LINK4"/>
            <w:r w:rsidRPr="00683038">
              <w:rPr>
                <w:rFonts w:ascii="Times New Roman" w:hAnsi="Times New Roman" w:cs="Times New Roman"/>
              </w:rPr>
              <w:t>budget impact analy*</w:t>
            </w:r>
            <w:bookmarkEnd w:id="0"/>
            <w:bookmarkEnd w:id="1"/>
            <w:r w:rsidRPr="00683038">
              <w:rPr>
                <w:rFonts w:ascii="Times New Roman" w:hAnsi="Times New Roman" w:cs="Times New Roman"/>
              </w:rPr>
              <w:t>[Title/Abstract] OR budget impact analy*[Text Word] OR budgetary impact analy*[Title/Abstract] OR budgetary impact analy*[Text Word] OR budget impact stud*[Title/Abstract] OR budget impact stud*[Text Word] OR budgetary impact stud*[Title/Abstract] OR budgetary impact stud*[Text Word] OR ((financial impact*[Title/Abstract] OR economic impact*[Title/Abstract] OR economic analy*[Title/Abstract]) AND budget*[Text Word]) Filters: English</w:t>
            </w:r>
          </w:p>
        </w:tc>
        <w:tc>
          <w:tcPr>
            <w:tcW w:w="992" w:type="dxa"/>
          </w:tcPr>
          <w:p w14:paraId="54A81D11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182</w:t>
            </w:r>
          </w:p>
        </w:tc>
      </w:tr>
      <w:tr w:rsidR="00683038" w:rsidRPr="00683038" w14:paraId="386306F0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7167DBAA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Diabetes</w:t>
            </w:r>
          </w:p>
        </w:tc>
      </w:tr>
      <w:tr w:rsidR="00683038" w:rsidRPr="00683038" w14:paraId="7892E291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0DFA88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13" w:type="dxa"/>
          </w:tcPr>
          <w:p w14:paraId="155108FA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((diabetes [Title/Abstract]) OR (diabetes [Text Word])) OR (diabetes mellitus [Title/Abstract])) OR (DM[Title/Abstract])) OR (diabetic [Title/Abstract]) Filters: English</w:t>
            </w:r>
          </w:p>
        </w:tc>
        <w:tc>
          <w:tcPr>
            <w:tcW w:w="992" w:type="dxa"/>
          </w:tcPr>
          <w:p w14:paraId="60D222EE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682822</w:t>
            </w:r>
          </w:p>
        </w:tc>
      </w:tr>
      <w:tr w:rsidR="00683038" w:rsidRPr="00683038" w14:paraId="5964842C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360ADA4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Limits (no comments, letter, editorials, conference abstracts)</w:t>
            </w:r>
          </w:p>
        </w:tc>
      </w:tr>
      <w:tr w:rsidR="00683038" w:rsidRPr="00683038" w14:paraId="0F09FC54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2F7689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13" w:type="dxa"/>
          </w:tcPr>
          <w:p w14:paraId="37E3247C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"Comment"[Publication Type]) OR ("Letter"[Publication Type])) OR ("Editorial"[Publication Type])) Filters: English</w:t>
            </w:r>
          </w:p>
        </w:tc>
        <w:tc>
          <w:tcPr>
            <w:tcW w:w="992" w:type="dxa"/>
          </w:tcPr>
          <w:p w14:paraId="1FFB842A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1846557</w:t>
            </w:r>
          </w:p>
        </w:tc>
      </w:tr>
      <w:tr w:rsidR="00683038" w:rsidRPr="00683038" w14:paraId="6651E07C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0D21D76B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otal</w:t>
            </w:r>
          </w:p>
        </w:tc>
      </w:tr>
      <w:tr w:rsidR="00683038" w:rsidRPr="00683038" w14:paraId="2F13703F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E1DF339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13" w:type="dxa"/>
          </w:tcPr>
          <w:p w14:paraId="0E08CD6B" w14:textId="22EFEBD6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#1 AND #2) NOT #3 Filters: English</w:t>
            </w:r>
          </w:p>
        </w:tc>
        <w:tc>
          <w:tcPr>
            <w:tcW w:w="992" w:type="dxa"/>
          </w:tcPr>
          <w:p w14:paraId="02BD3128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135</w:t>
            </w:r>
          </w:p>
        </w:tc>
      </w:tr>
    </w:tbl>
    <w:p w14:paraId="17C5FAE1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213659FD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3D2706FE" w14:textId="77777777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br w:type="page"/>
      </w:r>
    </w:p>
    <w:p w14:paraId="25AA9181" w14:textId="778C3B85" w:rsidR="00693D9A" w:rsidRPr="00693D9A" w:rsidRDefault="00693D9A" w:rsidP="00683038">
      <w:pPr>
        <w:rPr>
          <w:rFonts w:ascii="Times New Roman" w:hAnsi="Times New Roman" w:cs="Times New Roman"/>
          <w:b/>
          <w:bCs/>
        </w:rPr>
      </w:pPr>
      <w:r w:rsidRPr="00693D9A">
        <w:rPr>
          <w:rFonts w:ascii="Times New Roman" w:hAnsi="Times New Roman" w:cs="Times New Roman"/>
          <w:b/>
          <w:bCs/>
        </w:rPr>
        <w:lastRenderedPageBreak/>
        <w:t>Appendix</w:t>
      </w:r>
    </w:p>
    <w:p w14:paraId="56DCB389" w14:textId="4F9BC392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t xml:space="preserve">Table 2 </w:t>
      </w:r>
      <w:r w:rsidR="00A17626">
        <w:rPr>
          <w:rFonts w:ascii="Times New Roman" w:hAnsi="Times New Roman" w:cs="Times New Roman"/>
        </w:rPr>
        <w:t>Econlit</w:t>
      </w:r>
    </w:p>
    <w:tbl>
      <w:tblPr>
        <w:tblStyle w:val="4-3"/>
        <w:tblW w:w="9634" w:type="dxa"/>
        <w:tblLook w:val="04A0" w:firstRow="1" w:lastRow="0" w:firstColumn="1" w:lastColumn="0" w:noHBand="0" w:noVBand="1"/>
      </w:tblPr>
      <w:tblGrid>
        <w:gridCol w:w="1127"/>
        <w:gridCol w:w="7479"/>
        <w:gridCol w:w="1028"/>
      </w:tblGrid>
      <w:tr w:rsidR="00683038" w:rsidRPr="00683038" w14:paraId="33DB377F" w14:textId="77777777" w:rsidTr="0016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BE0774B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</w:t>
            </w:r>
          </w:p>
          <w:p w14:paraId="1D4D610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479" w:type="dxa"/>
          </w:tcPr>
          <w:p w14:paraId="3C8EEE14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028" w:type="dxa"/>
          </w:tcPr>
          <w:p w14:paraId="52504E21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Hits</w:t>
            </w:r>
          </w:p>
          <w:p w14:paraId="6DD23229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466DD0F2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7BECCC7D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Budget-impact studies</w:t>
            </w:r>
          </w:p>
        </w:tc>
      </w:tr>
      <w:tr w:rsidR="00683038" w:rsidRPr="00683038" w14:paraId="0495012F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DF59F5D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79" w:type="dxa"/>
          </w:tcPr>
          <w:p w14:paraId="52EFAF9D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TI ( "Budget impact*" OR "budgetary impact*" ) OR AB ( "Budget impact*" OR "budgetary impact*" ) OR TI ( "budget impact analy*" OR "budgetary impact analy*" OR "budget impact stud*" OR "budgetary impact stud*" ) OR AB ( "budget impact analy*" OR "budgetary impact analy*" OR "budget impact stud*" OR "budgetary impact stud*" ) OR TX ( "budget impact analy*" OR "budgetary impact analy*" OR "budget impact stud*" OR "budgetary impact stud*" )) OR ((AB ( "financial impact*" OR "economic impact*" OR "economic analy*" ) OR TI ( "financial impact*" OR "economic impact*" OR "economic analy*" )) AND TX budget*) Filters: English</w:t>
            </w:r>
          </w:p>
        </w:tc>
        <w:tc>
          <w:tcPr>
            <w:tcW w:w="1028" w:type="dxa"/>
          </w:tcPr>
          <w:p w14:paraId="50310B8D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180</w:t>
            </w:r>
          </w:p>
        </w:tc>
      </w:tr>
      <w:tr w:rsidR="00683038" w:rsidRPr="00683038" w14:paraId="397BFF0D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635B1D32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Diabetes</w:t>
            </w:r>
          </w:p>
        </w:tc>
      </w:tr>
      <w:tr w:rsidR="00683038" w:rsidRPr="00683038" w14:paraId="008FC27C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4F4612C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bookmarkStart w:id="2" w:name="_Hlk56681087"/>
            <w:r w:rsidRPr="0068303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79" w:type="dxa"/>
          </w:tcPr>
          <w:p w14:paraId="0E40D1D1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I diabetes OR AB diabetes OR TX diabetes OR AB "diabetes mellitus" OR TI "diabetes mellitus" OR AB diabetic OR TI diabetic OR AB DM OR TI DM Filters: English</w:t>
            </w:r>
          </w:p>
        </w:tc>
        <w:tc>
          <w:tcPr>
            <w:tcW w:w="1028" w:type="dxa"/>
          </w:tcPr>
          <w:p w14:paraId="67BE09ED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513</w:t>
            </w:r>
          </w:p>
        </w:tc>
      </w:tr>
      <w:bookmarkEnd w:id="2"/>
      <w:tr w:rsidR="00683038" w:rsidRPr="00683038" w14:paraId="6CC2CF47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2624CC6A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Limits (English; no comments, letters, editorials, conference abstracts)</w:t>
            </w:r>
          </w:p>
        </w:tc>
      </w:tr>
      <w:tr w:rsidR="00683038" w:rsidRPr="00683038" w14:paraId="1DB8A8AC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0896DB28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79" w:type="dxa"/>
          </w:tcPr>
          <w:p w14:paraId="1E624F3F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U Comment* OR SU Letter OR SU Editorial OR SU "Meeting Abstracts" Filters: English</w:t>
            </w:r>
          </w:p>
        </w:tc>
        <w:tc>
          <w:tcPr>
            <w:tcW w:w="1028" w:type="dxa"/>
          </w:tcPr>
          <w:p w14:paraId="3C86E2D4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5</w:t>
            </w:r>
          </w:p>
        </w:tc>
      </w:tr>
      <w:tr w:rsidR="00683038" w:rsidRPr="00683038" w14:paraId="2FAD9ECA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02B972A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479" w:type="dxa"/>
          </w:tcPr>
          <w:p w14:paraId="33530771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3514415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35F0E9D3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2B177F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79" w:type="dxa"/>
          </w:tcPr>
          <w:p w14:paraId="5D53E445" w14:textId="5ED5CA9F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#1 AND #2) NOT #3 Filters: English</w:t>
            </w:r>
          </w:p>
        </w:tc>
        <w:tc>
          <w:tcPr>
            <w:tcW w:w="1028" w:type="dxa"/>
          </w:tcPr>
          <w:p w14:paraId="766904FA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</w:t>
            </w:r>
          </w:p>
        </w:tc>
      </w:tr>
    </w:tbl>
    <w:p w14:paraId="764718FE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2096C435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52F1E983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259832A3" w14:textId="77777777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br w:type="page"/>
      </w:r>
    </w:p>
    <w:p w14:paraId="402EEA6E" w14:textId="475DB5CD" w:rsidR="00693D9A" w:rsidRPr="00693D9A" w:rsidRDefault="00693D9A" w:rsidP="00683038">
      <w:pPr>
        <w:rPr>
          <w:rFonts w:ascii="Times New Roman" w:hAnsi="Times New Roman" w:cs="Times New Roman"/>
          <w:b/>
          <w:bCs/>
        </w:rPr>
      </w:pPr>
      <w:r w:rsidRPr="00693D9A">
        <w:rPr>
          <w:rFonts w:ascii="Times New Roman" w:hAnsi="Times New Roman" w:cs="Times New Roman"/>
          <w:b/>
          <w:bCs/>
        </w:rPr>
        <w:lastRenderedPageBreak/>
        <w:t>Appendix</w:t>
      </w:r>
    </w:p>
    <w:p w14:paraId="2F1FBCAC" w14:textId="59D44A30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t xml:space="preserve">Table 3 </w:t>
      </w:r>
      <w:r w:rsidR="00A17626">
        <w:rPr>
          <w:rFonts w:ascii="Times New Roman" w:hAnsi="Times New Roman" w:cs="Times New Roman"/>
        </w:rPr>
        <w:t>Medline</w:t>
      </w:r>
    </w:p>
    <w:tbl>
      <w:tblPr>
        <w:tblStyle w:val="4-3"/>
        <w:tblW w:w="9634" w:type="dxa"/>
        <w:tblLook w:val="04A0" w:firstRow="1" w:lastRow="0" w:firstColumn="1" w:lastColumn="0" w:noHBand="0" w:noVBand="1"/>
      </w:tblPr>
      <w:tblGrid>
        <w:gridCol w:w="1127"/>
        <w:gridCol w:w="7479"/>
        <w:gridCol w:w="1028"/>
      </w:tblGrid>
      <w:tr w:rsidR="00683038" w:rsidRPr="00683038" w14:paraId="2D18BAE2" w14:textId="77777777" w:rsidTr="0016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F95EF05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</w:t>
            </w:r>
          </w:p>
          <w:p w14:paraId="65FF792B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479" w:type="dxa"/>
          </w:tcPr>
          <w:p w14:paraId="14D84542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028" w:type="dxa"/>
          </w:tcPr>
          <w:p w14:paraId="47E5B843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Hits</w:t>
            </w:r>
          </w:p>
          <w:p w14:paraId="52DAC086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58AB0442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28C640A7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Budget-impact studies</w:t>
            </w:r>
          </w:p>
        </w:tc>
      </w:tr>
      <w:tr w:rsidR="00683038" w:rsidRPr="00683038" w14:paraId="1C80FCB9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3CF3DA8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79" w:type="dxa"/>
          </w:tcPr>
          <w:p w14:paraId="307D1C2A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TI ( "Budget impact*" OR "budgetary impact*" ) OR AB ( "Budget impact*" OR "budgetary impact*" ) OR TI ( "budget impact analy*" OR "budgetary impact analy*" OR "budget impact stud*" OR "budgetary impact stud*" ) OR AB ( "budget impact analy*" OR "budgetary impact analy*" OR "budget impact stud*" OR "budgetary impact stud*" ) OR TX ( "budget impact analy*" OR "budgetary impact analy*" OR "budget impact stud*" OR "budgetary impact stud*" )) OR ((AB ( "financial impact*" OR "economic impact*" OR "economic analy*" ) OR TI ( "financial impact*" OR "economic impact*" OR "economic analy*" )) AND TX budget*) Filters: English</w:t>
            </w:r>
          </w:p>
        </w:tc>
        <w:tc>
          <w:tcPr>
            <w:tcW w:w="1028" w:type="dxa"/>
          </w:tcPr>
          <w:p w14:paraId="4AAE51B2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980</w:t>
            </w:r>
          </w:p>
        </w:tc>
      </w:tr>
      <w:tr w:rsidR="00683038" w:rsidRPr="00683038" w14:paraId="18EDDAB7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1B6BFDA1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Diabetes</w:t>
            </w:r>
          </w:p>
        </w:tc>
      </w:tr>
      <w:tr w:rsidR="00683038" w:rsidRPr="00683038" w14:paraId="2B46B296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7EC4E0F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79" w:type="dxa"/>
          </w:tcPr>
          <w:p w14:paraId="3F7B7C67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I diabetes OR AB diabetes OR TX diabetes OR AB "diabetes mellitus" OR TI "diabetes mellitus" OR AB diabetic OR TI diabetic OR AB DM OR TI DM Filters: English</w:t>
            </w:r>
          </w:p>
        </w:tc>
        <w:tc>
          <w:tcPr>
            <w:tcW w:w="1028" w:type="dxa"/>
          </w:tcPr>
          <w:p w14:paraId="7F604512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415268</w:t>
            </w:r>
          </w:p>
        </w:tc>
      </w:tr>
      <w:tr w:rsidR="00683038" w:rsidRPr="00683038" w14:paraId="2AB289D6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523DDF7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Limits (English; no comments, letters, editorials, conference abstracts)</w:t>
            </w:r>
          </w:p>
        </w:tc>
      </w:tr>
      <w:tr w:rsidR="00683038" w:rsidRPr="00683038" w14:paraId="75B9283D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E5E93A9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79" w:type="dxa"/>
          </w:tcPr>
          <w:p w14:paraId="2D5387B9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U Comment* OR SU Letter OR SU Editorial OR SU "Meeting Abstracts" Filters: English</w:t>
            </w:r>
          </w:p>
        </w:tc>
        <w:tc>
          <w:tcPr>
            <w:tcW w:w="1028" w:type="dxa"/>
          </w:tcPr>
          <w:p w14:paraId="788A8910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4671</w:t>
            </w:r>
          </w:p>
        </w:tc>
      </w:tr>
      <w:tr w:rsidR="00683038" w:rsidRPr="00683038" w14:paraId="7EEEF29A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B49AF0F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479" w:type="dxa"/>
          </w:tcPr>
          <w:p w14:paraId="34CDB8E1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33A4ED4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2FF51592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FDE0B1D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79" w:type="dxa"/>
          </w:tcPr>
          <w:p w14:paraId="745D131A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#1 AND #2 ) NOT #3 Filters: English</w:t>
            </w:r>
          </w:p>
        </w:tc>
        <w:tc>
          <w:tcPr>
            <w:tcW w:w="1028" w:type="dxa"/>
          </w:tcPr>
          <w:p w14:paraId="31B2B5CC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82</w:t>
            </w:r>
          </w:p>
        </w:tc>
      </w:tr>
    </w:tbl>
    <w:p w14:paraId="6849604C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620030C7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3C5C3515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386D4AF5" w14:textId="77777777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br w:type="page"/>
      </w:r>
    </w:p>
    <w:p w14:paraId="33207D7F" w14:textId="6487AD55" w:rsidR="00693D9A" w:rsidRPr="00693D9A" w:rsidRDefault="00693D9A" w:rsidP="00683038">
      <w:pPr>
        <w:rPr>
          <w:rFonts w:ascii="Times New Roman" w:hAnsi="Times New Roman" w:cs="Times New Roman"/>
          <w:b/>
          <w:bCs/>
        </w:rPr>
      </w:pPr>
      <w:r w:rsidRPr="00693D9A">
        <w:rPr>
          <w:rFonts w:ascii="Times New Roman" w:hAnsi="Times New Roman" w:cs="Times New Roman"/>
          <w:b/>
          <w:bCs/>
        </w:rPr>
        <w:lastRenderedPageBreak/>
        <w:t>Appendix</w:t>
      </w:r>
    </w:p>
    <w:p w14:paraId="0C3EABCA" w14:textId="71144ED0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t xml:space="preserve">Table 4 Web of </w:t>
      </w:r>
      <w:r w:rsidR="007D02C6">
        <w:rPr>
          <w:rFonts w:ascii="Times New Roman" w:hAnsi="Times New Roman" w:cs="Times New Roman"/>
        </w:rPr>
        <w:t>S</w:t>
      </w:r>
      <w:r w:rsidRPr="00683038">
        <w:rPr>
          <w:rFonts w:ascii="Times New Roman" w:hAnsi="Times New Roman" w:cs="Times New Roman"/>
        </w:rPr>
        <w:t>cience</w:t>
      </w:r>
    </w:p>
    <w:tbl>
      <w:tblPr>
        <w:tblStyle w:val="4-3"/>
        <w:tblW w:w="9634" w:type="dxa"/>
        <w:tblLook w:val="04A0" w:firstRow="1" w:lastRow="0" w:firstColumn="1" w:lastColumn="0" w:noHBand="0" w:noVBand="1"/>
      </w:tblPr>
      <w:tblGrid>
        <w:gridCol w:w="1126"/>
        <w:gridCol w:w="7459"/>
        <w:gridCol w:w="1049"/>
      </w:tblGrid>
      <w:tr w:rsidR="00683038" w:rsidRPr="00683038" w14:paraId="5DAB3B96" w14:textId="77777777" w:rsidTr="0016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B511A54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bookmarkStart w:id="3" w:name="OLE_LINK15"/>
            <w:bookmarkStart w:id="4" w:name="OLE_LINK16"/>
            <w:r w:rsidRPr="00683038">
              <w:rPr>
                <w:rFonts w:ascii="Times New Roman" w:hAnsi="Times New Roman" w:cs="Times New Roman"/>
              </w:rPr>
              <w:t>Search</w:t>
            </w:r>
          </w:p>
          <w:p w14:paraId="516C0053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479" w:type="dxa"/>
          </w:tcPr>
          <w:p w14:paraId="37555B00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028" w:type="dxa"/>
          </w:tcPr>
          <w:p w14:paraId="6090E996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Hits</w:t>
            </w:r>
          </w:p>
          <w:p w14:paraId="325E107C" w14:textId="77777777" w:rsidR="00683038" w:rsidRPr="00683038" w:rsidRDefault="00683038" w:rsidP="006830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34F950EB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0D19E1D5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Budget-impact studies</w:t>
            </w:r>
          </w:p>
        </w:tc>
      </w:tr>
      <w:tr w:rsidR="00683038" w:rsidRPr="00683038" w14:paraId="5D0295C4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BA2051C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479" w:type="dxa"/>
          </w:tcPr>
          <w:p w14:paraId="71AAF6C9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(((TI=(Budget impact* OR budgetary impact*)) OR AB=(Budget impact* OR budgetary impact*)) OR TI=(budget impact analy* OR budgetary impact analy* OR budget impact stud* OR budgetary impact stud*)) OR AB=(budget impact analy* OR budgetary impact analy* OR budget impact stud* OR budgetary impact stud*)) OR TS=(budget impact analy* OR budgetary impact analy* OR budget impact stud* OR budgetary impact stud*) OR (((TI=(financial impact* OR economic impact* OR economic analy*)) OR AB=(financial impact* OR economic impact* OR economic analy*)) AND TS=(budget*)) Filters: English</w:t>
            </w:r>
          </w:p>
        </w:tc>
        <w:tc>
          <w:tcPr>
            <w:tcW w:w="1028" w:type="dxa"/>
          </w:tcPr>
          <w:p w14:paraId="46CA6146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9381</w:t>
            </w:r>
          </w:p>
        </w:tc>
      </w:tr>
      <w:tr w:rsidR="00683038" w:rsidRPr="00683038" w14:paraId="5A4D2DDD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47386A27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Diabetes</w:t>
            </w:r>
          </w:p>
        </w:tc>
      </w:tr>
      <w:tr w:rsidR="00683038" w:rsidRPr="00683038" w14:paraId="7B039612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DE54D0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479" w:type="dxa"/>
          </w:tcPr>
          <w:p w14:paraId="40C7F169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TI=(diabetes OR diabetes mellitus OR diabetic OR DM)) OR AB=(diabetes OR diabetes mellitus OR diabetic OR DM)) OR TS=(diabetes) Filters: English</w:t>
            </w:r>
          </w:p>
        </w:tc>
        <w:tc>
          <w:tcPr>
            <w:tcW w:w="1028" w:type="dxa"/>
          </w:tcPr>
          <w:p w14:paraId="51851F03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819575</w:t>
            </w:r>
          </w:p>
        </w:tc>
      </w:tr>
      <w:tr w:rsidR="00683038" w:rsidRPr="00683038" w14:paraId="68032FC6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</w:tcPr>
          <w:p w14:paraId="53A12487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Limits (no letter, editorial material, meeting abstracts)</w:t>
            </w:r>
          </w:p>
        </w:tc>
      </w:tr>
      <w:tr w:rsidR="00683038" w:rsidRPr="00683038" w14:paraId="6F690327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D4CABE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479" w:type="dxa"/>
          </w:tcPr>
          <w:p w14:paraId="616A8E42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DT= (Editorial Material)) OR DT=(Letter)) OR DT= (Meeting Abstract) Filters: English</w:t>
            </w:r>
          </w:p>
        </w:tc>
        <w:tc>
          <w:tcPr>
            <w:tcW w:w="1028" w:type="dxa"/>
          </w:tcPr>
          <w:p w14:paraId="4FE06AAB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11717058</w:t>
            </w:r>
          </w:p>
        </w:tc>
      </w:tr>
      <w:tr w:rsidR="00683038" w:rsidRPr="00683038" w14:paraId="350793E4" w14:textId="77777777" w:rsidTr="0016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AAAD1A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479" w:type="dxa"/>
          </w:tcPr>
          <w:p w14:paraId="7638B4AC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8782A9C" w14:textId="77777777" w:rsidR="00683038" w:rsidRPr="00683038" w:rsidRDefault="00683038" w:rsidP="00683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83038" w:rsidRPr="00683038" w14:paraId="1FC235B8" w14:textId="77777777" w:rsidTr="00163C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7EC156FC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479" w:type="dxa"/>
          </w:tcPr>
          <w:p w14:paraId="5A32F47C" w14:textId="4ACB2FAB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#1 AND #2) NOT #3 Filters: English</w:t>
            </w:r>
          </w:p>
        </w:tc>
        <w:tc>
          <w:tcPr>
            <w:tcW w:w="1028" w:type="dxa"/>
          </w:tcPr>
          <w:p w14:paraId="6FDA2B76" w14:textId="77777777" w:rsidR="00683038" w:rsidRPr="00683038" w:rsidRDefault="00683038" w:rsidP="00683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29</w:t>
            </w:r>
          </w:p>
        </w:tc>
      </w:tr>
      <w:bookmarkEnd w:id="3"/>
      <w:bookmarkEnd w:id="4"/>
    </w:tbl>
    <w:p w14:paraId="7893A463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53167448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1F77D3FC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530C3E9E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67ACDFF1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2957FB37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42B9B6ED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737C2F52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1FD6D4BF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65E87BC7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3C382497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51E6134D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692396B2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1838F60D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3A5333D4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5B645BAC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762E8308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66E81E6F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655C8B79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3120FA4B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753E1EDB" w14:textId="77777777" w:rsidR="00A17626" w:rsidRDefault="00A17626" w:rsidP="00683038">
      <w:pPr>
        <w:rPr>
          <w:rFonts w:ascii="Times New Roman" w:hAnsi="Times New Roman" w:cs="Times New Roman"/>
          <w:b/>
          <w:bCs/>
        </w:rPr>
      </w:pPr>
    </w:p>
    <w:p w14:paraId="1056ACE8" w14:textId="37BFEC67" w:rsidR="00A17626" w:rsidRDefault="00693D9A" w:rsidP="00683038">
      <w:pPr>
        <w:rPr>
          <w:rFonts w:ascii="Times New Roman" w:hAnsi="Times New Roman" w:cs="Times New Roman"/>
          <w:b/>
          <w:bCs/>
        </w:rPr>
      </w:pPr>
      <w:r w:rsidRPr="00693D9A">
        <w:rPr>
          <w:rFonts w:ascii="Times New Roman" w:hAnsi="Times New Roman" w:cs="Times New Roman"/>
          <w:b/>
          <w:bCs/>
        </w:rPr>
        <w:lastRenderedPageBreak/>
        <w:t>Appendix</w:t>
      </w:r>
    </w:p>
    <w:p w14:paraId="0E7CC9ED" w14:textId="6B32A0FB" w:rsidR="00683038" w:rsidRPr="00683038" w:rsidRDefault="00683038" w:rsidP="00683038">
      <w:pPr>
        <w:rPr>
          <w:rFonts w:ascii="Times New Roman" w:hAnsi="Times New Roman" w:cs="Times New Roman"/>
        </w:rPr>
      </w:pPr>
      <w:r w:rsidRPr="00683038">
        <w:rPr>
          <w:rFonts w:ascii="Times New Roman" w:hAnsi="Times New Roman" w:cs="Times New Roman"/>
        </w:rPr>
        <w:t>Table 5 Search strategy</w:t>
      </w:r>
    </w:p>
    <w:tbl>
      <w:tblPr>
        <w:tblStyle w:val="a7"/>
        <w:tblW w:w="9827" w:type="dxa"/>
        <w:tblLook w:val="04A0" w:firstRow="1" w:lastRow="0" w:firstColumn="1" w:lastColumn="0" w:noHBand="0" w:noVBand="1"/>
      </w:tblPr>
      <w:tblGrid>
        <w:gridCol w:w="1939"/>
        <w:gridCol w:w="6638"/>
        <w:gridCol w:w="1250"/>
      </w:tblGrid>
      <w:tr w:rsidR="00683038" w:rsidRPr="00683038" w14:paraId="6BD55372" w14:textId="77777777" w:rsidTr="00163C91">
        <w:trPr>
          <w:trHeight w:val="306"/>
        </w:trPr>
        <w:tc>
          <w:tcPr>
            <w:tcW w:w="1939" w:type="dxa"/>
          </w:tcPr>
          <w:p w14:paraId="645B311C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638" w:type="dxa"/>
          </w:tcPr>
          <w:p w14:paraId="1977D8DD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Search syntax</w:t>
            </w:r>
          </w:p>
        </w:tc>
        <w:tc>
          <w:tcPr>
            <w:tcW w:w="1250" w:type="dxa"/>
          </w:tcPr>
          <w:p w14:paraId="25C75A0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Hits</w:t>
            </w:r>
            <w:r w:rsidRPr="00683038">
              <w:rPr>
                <w:rFonts w:ascii="Times New Roman" w:hAnsi="Times New Roman" w:cs="Times New Roman"/>
              </w:rPr>
              <w:t>，</w:t>
            </w:r>
            <w:r w:rsidRPr="00683038">
              <w:rPr>
                <w:rFonts w:ascii="Times New Roman" w:hAnsi="Times New Roman" w:cs="Times New Roman"/>
              </w:rPr>
              <w:t>30 June 2021</w:t>
            </w:r>
          </w:p>
        </w:tc>
      </w:tr>
      <w:tr w:rsidR="00683038" w:rsidRPr="00683038" w14:paraId="11CEDCE3" w14:textId="77777777" w:rsidTr="00163C91">
        <w:trPr>
          <w:trHeight w:val="1339"/>
        </w:trPr>
        <w:tc>
          <w:tcPr>
            <w:tcW w:w="1939" w:type="dxa"/>
          </w:tcPr>
          <w:p w14:paraId="71EF304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638" w:type="dxa"/>
          </w:tcPr>
          <w:p w14:paraId="001B0090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Budget impact* OR budgetary impact* OR budget impact analy* OR budgetary impact analy* OR budget impact stud* OR budgetary impact stud*) OR ((financial impact* OR economic impact* OR economic analy*) AND budget*)) AND (diabetes OR diabetes mellitus OR DM OR diabetic)</w:t>
            </w:r>
          </w:p>
        </w:tc>
        <w:tc>
          <w:tcPr>
            <w:tcW w:w="1250" w:type="dxa"/>
          </w:tcPr>
          <w:p w14:paraId="26F14ACA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135</w:t>
            </w:r>
          </w:p>
        </w:tc>
      </w:tr>
      <w:tr w:rsidR="00683038" w:rsidRPr="00683038" w14:paraId="79F65E33" w14:textId="77777777" w:rsidTr="00163C91">
        <w:trPr>
          <w:trHeight w:val="306"/>
        </w:trPr>
        <w:tc>
          <w:tcPr>
            <w:tcW w:w="1939" w:type="dxa"/>
          </w:tcPr>
          <w:p w14:paraId="47FCA67D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EconLit</w:t>
            </w:r>
          </w:p>
        </w:tc>
        <w:tc>
          <w:tcPr>
            <w:tcW w:w="6638" w:type="dxa"/>
          </w:tcPr>
          <w:p w14:paraId="428BE1D3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Budget impact* OR budgetary impact* OR budget impact analy* OR budgetary impact analy* OR budget impact stud* OR budgetary impact stud*) OR ((financial impact* OR economic impact* OR economic analy*) AND budget*)) AND (diabetes OR diabetes mellitus OR DM OR diabetic)</w:t>
            </w:r>
          </w:p>
        </w:tc>
        <w:tc>
          <w:tcPr>
            <w:tcW w:w="1250" w:type="dxa"/>
          </w:tcPr>
          <w:p w14:paraId="0B634262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</w:t>
            </w:r>
          </w:p>
        </w:tc>
      </w:tr>
      <w:tr w:rsidR="00683038" w:rsidRPr="00683038" w14:paraId="301F4053" w14:textId="77777777" w:rsidTr="00163C91">
        <w:trPr>
          <w:trHeight w:val="306"/>
        </w:trPr>
        <w:tc>
          <w:tcPr>
            <w:tcW w:w="1939" w:type="dxa"/>
          </w:tcPr>
          <w:p w14:paraId="7B88B7FF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6638" w:type="dxa"/>
          </w:tcPr>
          <w:p w14:paraId="47079A03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Budget impact* OR budgetary impact* OR budget impact analy* OR budgetary impact analy* OR budget impact stud* OR budgetary impact stud*) OR ((financial impact* OR economic impact* OR economic analy*) AND budget*)) AND (diabetes OR diabetes mellitus OR DM OR diabetic)</w:t>
            </w:r>
          </w:p>
        </w:tc>
        <w:tc>
          <w:tcPr>
            <w:tcW w:w="1250" w:type="dxa"/>
          </w:tcPr>
          <w:p w14:paraId="09AC3FFB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82</w:t>
            </w:r>
          </w:p>
        </w:tc>
      </w:tr>
      <w:tr w:rsidR="00683038" w:rsidRPr="00683038" w14:paraId="7964A807" w14:textId="77777777" w:rsidTr="00163C91">
        <w:trPr>
          <w:trHeight w:val="306"/>
        </w:trPr>
        <w:tc>
          <w:tcPr>
            <w:tcW w:w="1939" w:type="dxa"/>
          </w:tcPr>
          <w:p w14:paraId="39F3763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638" w:type="dxa"/>
          </w:tcPr>
          <w:p w14:paraId="4C0AC916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((Budget impact* OR budgetary impact* OR budget impact analy* OR budgetary impact analy* OR budget impact stud* OR budgetary impact stud*) OR ((financial impact* OR economic impact* OR economic analy*) AND budget*)) AND (diabetes OR diabetes mellitus OR DM OR diabetic)</w:t>
            </w:r>
          </w:p>
        </w:tc>
        <w:tc>
          <w:tcPr>
            <w:tcW w:w="1250" w:type="dxa"/>
          </w:tcPr>
          <w:p w14:paraId="54D1382B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229</w:t>
            </w:r>
          </w:p>
        </w:tc>
      </w:tr>
      <w:tr w:rsidR="00683038" w:rsidRPr="00683038" w14:paraId="759BF794" w14:textId="77777777" w:rsidTr="00163C91">
        <w:trPr>
          <w:trHeight w:val="306"/>
        </w:trPr>
        <w:tc>
          <w:tcPr>
            <w:tcW w:w="1939" w:type="dxa"/>
          </w:tcPr>
          <w:p w14:paraId="258F0FA7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CNKI/Wanfang</w:t>
            </w:r>
          </w:p>
        </w:tc>
        <w:tc>
          <w:tcPr>
            <w:tcW w:w="6638" w:type="dxa"/>
          </w:tcPr>
          <w:p w14:paraId="7C583DED" w14:textId="06521E5F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bookmarkStart w:id="5" w:name="OLE_LINK22"/>
            <w:r w:rsidRPr="00683038">
              <w:rPr>
                <w:rFonts w:ascii="Times New Roman" w:hAnsi="Times New Roman" w:cs="Times New Roman"/>
              </w:rPr>
              <w:t>糖尿病</w:t>
            </w:r>
            <w:r w:rsidRPr="00683038">
              <w:rPr>
                <w:rFonts w:ascii="Times New Roman" w:hAnsi="Times New Roman" w:cs="Times New Roman"/>
              </w:rPr>
              <w:t xml:space="preserve"> AND </w:t>
            </w:r>
            <w:r w:rsidRPr="00683038">
              <w:rPr>
                <w:rFonts w:ascii="Times New Roman" w:hAnsi="Times New Roman" w:cs="Times New Roman"/>
              </w:rPr>
              <w:t>预算影响分析</w:t>
            </w:r>
            <w:bookmarkEnd w:id="5"/>
          </w:p>
        </w:tc>
        <w:tc>
          <w:tcPr>
            <w:tcW w:w="1250" w:type="dxa"/>
          </w:tcPr>
          <w:p w14:paraId="604C9925" w14:textId="77777777" w:rsidR="00683038" w:rsidRPr="00683038" w:rsidRDefault="00683038" w:rsidP="00683038">
            <w:pPr>
              <w:rPr>
                <w:rFonts w:ascii="Times New Roman" w:hAnsi="Times New Roman" w:cs="Times New Roman"/>
              </w:rPr>
            </w:pPr>
            <w:r w:rsidRPr="00683038">
              <w:rPr>
                <w:rFonts w:ascii="Times New Roman" w:hAnsi="Times New Roman" w:cs="Times New Roman"/>
              </w:rPr>
              <w:t>35</w:t>
            </w:r>
          </w:p>
        </w:tc>
      </w:tr>
    </w:tbl>
    <w:p w14:paraId="7B75F27B" w14:textId="77777777" w:rsidR="00683038" w:rsidRPr="00683038" w:rsidRDefault="00683038" w:rsidP="00683038">
      <w:pPr>
        <w:rPr>
          <w:rFonts w:ascii="Times New Roman" w:hAnsi="Times New Roman" w:cs="Times New Roman"/>
        </w:rPr>
      </w:pPr>
    </w:p>
    <w:p w14:paraId="2CCA4EF8" w14:textId="55B1245B" w:rsidR="004320DE" w:rsidRPr="00683038" w:rsidRDefault="004320DE" w:rsidP="00683038">
      <w:pPr>
        <w:rPr>
          <w:rFonts w:ascii="Times New Roman" w:hAnsi="Times New Roman" w:cs="Times New Roman"/>
        </w:rPr>
      </w:pPr>
    </w:p>
    <w:sectPr w:rsidR="004320DE" w:rsidRPr="00683038" w:rsidSect="006830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F6442" w14:textId="77777777" w:rsidR="00F47B2F" w:rsidRDefault="00F47B2F" w:rsidP="00683038">
      <w:r>
        <w:separator/>
      </w:r>
    </w:p>
  </w:endnote>
  <w:endnote w:type="continuationSeparator" w:id="0">
    <w:p w14:paraId="1B63E2B5" w14:textId="77777777" w:rsidR="00F47B2F" w:rsidRDefault="00F47B2F" w:rsidP="00683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B1155" w14:textId="77777777" w:rsidR="00F47B2F" w:rsidRDefault="00F47B2F" w:rsidP="00683038">
      <w:r>
        <w:separator/>
      </w:r>
    </w:p>
  </w:footnote>
  <w:footnote w:type="continuationSeparator" w:id="0">
    <w:p w14:paraId="10B76F40" w14:textId="77777777" w:rsidR="00F47B2F" w:rsidRDefault="00F47B2F" w:rsidP="00683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DE"/>
    <w:rsid w:val="00116EC2"/>
    <w:rsid w:val="004320DE"/>
    <w:rsid w:val="004B640A"/>
    <w:rsid w:val="00683038"/>
    <w:rsid w:val="00693D9A"/>
    <w:rsid w:val="007D02C6"/>
    <w:rsid w:val="00A17626"/>
    <w:rsid w:val="00B17D55"/>
    <w:rsid w:val="00BA019A"/>
    <w:rsid w:val="00F4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795B1"/>
  <w15:chartTrackingRefBased/>
  <w15:docId w15:val="{88B2B7F1-CF30-47D3-80BA-2D1F5AAE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0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038"/>
    <w:rPr>
      <w:sz w:val="18"/>
      <w:szCs w:val="18"/>
    </w:rPr>
  </w:style>
  <w:style w:type="table" w:styleId="4-3">
    <w:name w:val="Grid Table 4 Accent 3"/>
    <w:basedOn w:val="a1"/>
    <w:uiPriority w:val="49"/>
    <w:rsid w:val="0068303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7">
    <w:name w:val="Table Grid"/>
    <w:basedOn w:val="a1"/>
    <w:uiPriority w:val="39"/>
    <w:rsid w:val="00683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Zejun</dc:creator>
  <cp:keywords/>
  <dc:description/>
  <cp:lastModifiedBy>Luo Zejun</cp:lastModifiedBy>
  <cp:revision>5</cp:revision>
  <dcterms:created xsi:type="dcterms:W3CDTF">2021-11-04T07:41:00Z</dcterms:created>
  <dcterms:modified xsi:type="dcterms:W3CDTF">2021-11-04T16:42:00Z</dcterms:modified>
</cp:coreProperties>
</file>